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2445"/>
        <w:gridCol w:w="1999"/>
        <w:gridCol w:w="2159"/>
      </w:tblGrid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emi-quantitativ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Emphysema Scor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1/2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3/4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At risk/GOLD 1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4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20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40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OLD 2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2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20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20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OLD 3/4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40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40</w:t>
            </w:r>
          </w:p>
        </w:tc>
        <w:tc>
          <w:tcPr>
            <w:tcW w:w="2159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=40</w:t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2253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</w:tbl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2.  Distribution of subjects randomly selected from each of the 9 strata formed by cross-classification according to GOLD and emphysema score  N=260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59:00Z</dcterms:created>
  <dc:creator>Jessica Bon</dc:creator>
  <dc:description/>
  <cp:keywords/>
  <dc:language>en-US</dc:language>
  <cp:lastModifiedBy>Jessica Bon</cp:lastModifiedBy>
  <dcterms:modified xsi:type="dcterms:W3CDTF">2009-07-30T20:59:00Z</dcterms:modified>
  <cp:revision>2</cp:revision>
  <dc:subject/>
  <dc:title/>
</cp:coreProperties>
</file>